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S1.  Sequence information </w:t>
      </w:r>
    </w:p>
    <w:tbl>
      <w:tblPr>
        <w:tblW w:w="1092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2520"/>
        <w:gridCol w:w="7860"/>
      </w:tblGrid>
      <w:tr>
        <w:trPr>
          <w:trHeight w:val="39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Description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equence</w:t>
            </w:r>
          </w:p>
        </w:tc>
      </w:tr>
      <w:tr>
        <w:trPr>
          <w:trHeight w:val="14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ma-miRMON1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 UGAGACCAAAUGAGCAGCUGA 3’</w:t>
            </w:r>
          </w:p>
        </w:tc>
      </w:tr>
      <w:tr>
        <w:trPr>
          <w:trHeight w:val="14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-miRGL1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 UGAUGAACAAUGACGGUGGAG 3’</w:t>
            </w:r>
          </w:p>
        </w:tc>
      </w:tr>
      <w:tr>
        <w:trPr>
          <w:trHeight w:val="14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h-miR173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 UUCGCUUGCAGAGAGAAAUCAC 3’</w:t>
            </w:r>
          </w:p>
        </w:tc>
      </w:tr>
      <w:tr>
        <w:trPr>
          <w:trHeight w:val="144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Zma-miR528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’ UGGAAGGGGCAUGCAGAGGAG 3’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Zma-miR399 MIM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non-coding RNA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with non-cleavable miR399 sit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UCAAAGAGGCAGCCAUGGCUCCACAUAAAAGCGCCCAAUGGGAGCUCCCUCUUCUCCCCCCACGCCCCUCCCCCUCUUGAUAAGCCCACGUCGGCGGCAGGGGGGGCGGCCGCCAGGCUUGCUAUAGCUGGUCCAUGGCACCAUACAUGUAAGCACGCACACAGGCACACACACACACGCACGCAAUGAUCUACGUAUCUAGCAGCAGCUUAUCAUGUCGUCAUCAUGCAUGCAUGGCCGACGGAGGUCGUCAUCUUAUCUGGGAGCGUGUGUGUCUUGGCAAUGGGAAGCUGCAUGCGCCUCUCGGGCGUCGGCGCGUCGGCGCCUAGCUGUAGGGCGGCGUGCCAUAGAGCUGCCUCCUGCCGCUCACACCAUGCUGUUGACGAGGACUGAUGGUGGCCAUGGCCUCUCGGCGUCGGUGGCGGCGGCGCCGGCGCCGAGUUUUACCUCUCUACUAAG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UAGGGCAACUUGUAUCCUUUGGCA</w:t>
            </w:r>
            <w:r>
              <w:rPr>
                <w:rFonts w:cs="Courier New" w:ascii="Courier New" w:hAnsi="Courier New"/>
                <w:sz w:val="20"/>
                <w:szCs w:val="20"/>
              </w:rPr>
              <w:t>AUUGUUCUCAUCUAUCUGGGUCUGUCUGUUGGCUGCCCGGUGACGGUAUACGGUGAUGUUCUAAUAGUACUCAAUUGGUCUUGGAUCGGAGUUCAUGCUACGGCUCCUCUGUUAUAUAUUACACGGCUGACGGCUCCUCCUUAUUAAUGUGUAC</w:t>
            </w:r>
          </w:p>
        </w:tc>
      </w:tr>
      <w:tr>
        <w:trPr>
          <w:trHeight w:val="42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R399 MIM/miRMON1  Decoy Sit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3,4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GCUGCUCACUAUUUGGUCUC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ma-miRMON1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recurso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4,5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UUCAUUACAUUGAUAAAACACAAUUCAAAAGAUCAAUGUUCCACUUCAUGCAAAGACAUUUCCAAAAUAUGUGUAGGUAGAGGGGUUUUACAGGAUCGUC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UGAGACCAAAUGAGCAGCUGA</w:t>
            </w:r>
            <w:r>
              <w:rPr>
                <w:rFonts w:cs="Courier New" w:ascii="Courier New" w:hAnsi="Courier New"/>
                <w:sz w:val="20"/>
                <w:szCs w:val="20"/>
              </w:rPr>
              <w:t>CCACAUGAUGCAGCUAUGUUUGCUAU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UCAGCUGCUCAUCUGUUCUCA</w:t>
            </w:r>
            <w:r>
              <w:rPr>
                <w:rFonts w:cs="Courier New" w:ascii="Courier New" w:hAnsi="Courier New"/>
                <w:sz w:val="20"/>
                <w:szCs w:val="20"/>
              </w:rPr>
              <w:t>GGUCGCCCUUGUUGGACUGUCCAACUCCUACUGAUUGCGGAUGCACUUGCCACAAAUGAAAAUCAAAGCGAGGGGAAAAGAAUGUAGAGUGUGACUACGAUUGCAUGCAUGUGAUUUAGGUAAUUAAGUUACAUGAUUGUCUAAUUGUGUUUAUGGAAUUGUAU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US/miRMON1 Decoy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,4,6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UGGUCCGUCCUGUAGAAACCCCAACCCGUGAAAUCAAAAAACUCGACGGCCUGUGGGCAUUCAGUCUGGAUCGCGAAAACUGUGGAAUUGAUCAGCGUUGGUGGGAAAGCGCGUUACAAGAAAGCCGGGCAAUUGCUGUGCCAGGCAGUUUUAACGAUCAGUUCGCCGAUGCAGAUAUUCGUAAUUAUGCGGGCAACGUCUGGUAUCAGCGCGAAGUCUUUAUACCGAAAGGUUGGGCAGGCCAGCGUAUCGUGCUGCGUUUCGAUGCGGUCACUCAUUACGGCAAAGUGUGGGUCAAUAAUCAGGAAGUGAUGGAGCAUCAGGGCGGCUAUACGCCAUUUGAAGCCGAUGUCACGCCGUAUGUUAUUGCCGGGAAAAGUGUACGUAAGUUUCUGCUUCUACCUUUGAUAUAUAUAUAAUAAUUAUCAUUAAUUAGUAGUAAUAUAAUAUUUCAAAUAUUUUUUUCAAAAUAAAAGAAUGUAGUAUAUAGCAAUUGCUUUUCUGUAGUUUAUAAGUGUGUAUAUUUUAAUUUAUAACUUUUCUAAUAUAUGACCAAAAUUUGUUGAUGUGCAGGUAUCACCGUUUGUGUGAACAACGAACUGAACUGGCAGACUAUCCCGCCGGGAAUGGUGAUUACCGACGAAAACGGCAAGAAAAAGCAGUCUUACUUCCAUGAUUUCUUUAACUAUGCCGGAAUCCAUCGCAGCGUAAUGCUCUACACCACGCCGAACACCUGGGUGGACGAUAUCACCGUGGUGACGCAUGUCGCGCAAGACUGUAACCACGCGUCUGUUGACUGGCAGGUGGUGGCCAAUGGUGAUGUCAGCGUUGAACUGCGUGAUGCGGAUCAACAGGUGGUUGCAACUGGACAAGGCACUAGCGGGACUUUGCAAGUGGUGAAUCCGCACCUCUGGCAACCGGGUGAAGGUUAUCUCUAUGAACUGUGCGUCACAGCCAAAAGCCAGACAGAGUGUGAUAUCUACCCGCUUCGCGUCGGCAUCCGGUCAGUGGCAGUGAAGGGCGAACAGUUCCUGAUUAACCACAAACCGUUCUACUUUACUGGCUUUGGUCGUCAUGAAGAUGCGGACUUGCGUGGCAAAGGAUUCGAUAACGUGCUGAUGGUGCACGACCACGCAUUAAUGGACUGGAUUGGGGCCAACUCCUACCGUACCUCGCAUUACCCUUACGCUGAAGAGAUGCUCGACUGGGCAGAUGAACAUGGCAUCGUGGUGAUUGAUGAAACUGCUGCUGUCGGCUUUAACCUCUCUUUAGGCAUUGGUUUCGAAGCGGGCAACAAGCCGAAAGAACUGUACAGCGAAGAGGCAGUCAACGGGGAAACUCAGCAAGCGCACUUACAGGCGAUUAAAGAGCUGAUAGCGCGUGACAAAAACCACCCAAGCGUGGUGAUGUGGAGUAUUGCCAACGAACCGGAUACCCGUCCGCAAGGUGCACGGGAAUAUUUCGCGCCACUGGCGGAAGCAACGCGUAAACUCGACCCGACGCGUCCGAUCACCUGCGUCAAUGUAAUGUUCUGCGACGCUCACACCGAUACCAUCAGCGAUCUCUUUGAUGUGCUGUGCCUGAACCGUUAUUACGGAUGGUAUGUCCAAAGCGGCGAUUUGGAAACGGCAGAGAAGGUACUGGAAAAAGAACUUCUGGCCUGGCAGGAGAAACUGCAUCAGCCGAUUAUCAUCACCGAAUACGGCGUGGAUACGUUAGCCGGGCUGCACUCAAUGUACACCGACAUGUGGAGUGAAGAGUAUCAGUGUGCAUGGCUGGAUAUGUAUCACCGCGUCUUUGAUCGCGUCAGCGCCGUCGUCGGUGAACAGGUAUGGAAUUUCGCCGAUUUUGCGACCUCGCAAGGCAUAUUGCGCGUUGGCGGUAACAAGAAAGGGAUCUUCACUCGCGACCGCAAACCGAAGUCGGCGGCUUUUCUGCUGCAAAAACGCUGGACUGGCAUGAACUUCGGUGAAAAACCGCAGCAGGGAGGCAAACA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UGA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CAGCUGCUCACUAUUUGGUCUC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US+Spacer/miRMON1 Decoy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,4,6,7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UGGUCCGUCCUGUAGAAACCCCAACCCGUGAAAUCAAAAAACUCGACGGCCUGUGGGCAUUCAGUCUGGAUCGCGAAAACUGUGGAAUUGAUCAGCGUUGGUGGGAAAGCGCGUUACAAGAAAGCCGGGCAAUUGCUGUGCCAGGCAGUUUUAACGAUCAGUUCGCCGAUGCAGAUAUUCGUAAUUAUGCGGGCAACGUCUGGUAUCAGCGCGAAGUCUUUAUACCGAAAGGUUGGGCAGGCCAGCGUAUCGUGCUGCGUUUCGAUGCGGUCACUCAUUACGGCAAAGUGUGGGUCAAUAAUCAGGAAGUGAUGGAGCAUCAGGGCGGCUAUACGCCAUUUGAAGCCGAUGUCACGCCGUAUGUUAUUGCCGGGAAAAGUGUACGUAAGUUUCUGCUUCUACCUUUGAUAUAUAUAUAAUAAUUAUCAUUAAUUAGUAGUAAUAUAAUAUUUCAAAUAUUUUUUUCAAAAUAAAAGAAUGUAGUAUAUAGCAAUUGCUUUUCUGUAGUUUAUAAGUGUGUAUAUUUUAAUUUAUAACUUUUCUAAUAUAUGACCAAAAUUUGUUGAUGUGCAGGUAUCACCGUUUGUGUGAACAACGAACUGAACUGGCAGACUAUCCCGCCGGGAAUGGUGAUUACCGACGAAAACGGCAAGAAAAAGCAGUCUUACUUCCAUGAUUUCUUUAACUAUGCCGGAAUCCAUCGCAGCGUAAUGCUCUACACCACGCCGAACACCUGGGUGGACGAUAUCACCGUGGUGACGCAUGUCGCGCAAGACUGUAACCACGCGUCUGUUGACUGGCAGGUGGUGGCCAAUGGUGAUGUCAGCGUUGAACUGCGUGAUGCGGAUCAACAGGUGGUUGCAACUGGACAAGGCACUAGCGGGACUUUGCAAGUGGUGAAUCCGCACCUCUGGCAACCGGGUGAAGGUUAUCUCUAUGAACUGUGCGUCACAGCCAAAAGCCAGACAGAGUGUGAUAUCUACCCGCUUCGCGUCGGCAUCCGGUCAGUGGCAGUGAAGGGCGAACAGUUCCUGAUUAACCACAAACCGUUCUACUUUACUGGCUUUGGUCGUCAUGAAGAUGCGGACUUGCGUGGCAAAGGAUUCGAUAACGUGCUGAUGGUGCACGACCACGCAUUAAUGGACUGGAUUGGGGCCAACUCCUACCGUACCUCGCAUUACCCUUACGCUGAAGAGAUGCUCGACUGGGCAGAUGAACAUGGCAUCGUGGUGAUUGAUGAAACUGCUGCUGUCGGCUUUAACCUCUCUUUAGGCAUUGGUUUCGAAGCGGGCAACAAGCCGAAAGAACUGUACAGCGAAGAGGCAGUCAACGGGGAAACUCAGCAAGCGCACUUACAGGCGAUUAAAGAGCUGAUAGCGCGUGACAAAAACCACCCAAGCGUGGUGAUGUGGAGUAUUGCCAACGAACCGGAUACCCGUCCGCAAGGUGCACGGGAAUAUUUCGCGCCACUGGCGGAAGCAACGCGUAAACUCGACCCGACGCGUCCGAUCACCUGCGUCAAUGUAAUGUUCUGCGACGCUCACACCGAUACCAUCAGCGAUCUCUUUGAUGUGCUGUGCCUGAACCGUUAUUACGGAUGGUAUGUCCAAAGCGGCGAUUUGGAAACGGCAGAGAAGGUACUGGAAAAAGAACUUCUGGCCUGGCAGGAGAAACUGCAUCAGCCGAUUAUCAUCACCGAAUACGGCGUGGAUACGUUAGCCGGGCUGCACUCAAUGUACACCGACAUGUGGAGUGAAGAGUAUCAGUGUGCAUGGCUGGAUAUGUAUCACCGCGUCUUUGAUCGCGUCAGCGCCGUCGUCGGUGAACAGGUAUGGAAUUUCGCCGAUUUUGCGACCUCGCAAGGCAUAUUGCGCGUUGGCGGUAACAAGAAAGGGAUCUUCACUCGCGACCGCAAACCGAAGUCGGCGGCUUUUCUGCUGCAAAAACGCUGGACUGGCAUGAACUUCGGUGAAAAACCGCAGCAGGGAGGCAAACA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UGA</w:t>
            </w:r>
            <w:r>
              <w:rPr>
                <w:rFonts w:cs="Courier New" w:ascii="Courier New" w:hAnsi="Courier New"/>
                <w:sz w:val="20"/>
                <w:szCs w:val="20"/>
              </w:rPr>
              <w:t>AAGUACUCCGAUCGCGUUAACGCUUUAUCACGAUACCUUCUACCACAUAUCACUAACAACAUCAACACUCAUCA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CAGCUGCUCACUAUUUGGUCUC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RMON1/miRMON1 Decoy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,8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UUCAUUACAUUGAUAAAACACAAUUCAAAAGAUCAAUGUUCCACUUCAUGCAAAGACAUUUCCAAAAUAUGUGUAGGUAGAGGGGUUUUACAGGAUCGUC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CAGCUGCUCACUAUUUGGUCUCA</w:t>
            </w:r>
            <w:r>
              <w:rPr>
                <w:rFonts w:cs="Courier New" w:ascii="Courier New" w:hAnsi="Courier New"/>
                <w:sz w:val="20"/>
                <w:szCs w:val="20"/>
              </w:rPr>
              <w:t>GGUCGCCCUUGUUGGACUGUCCAACUCCUACUGAUUGCGGAUGCACUUGCCACAAAUGAAAAUCAAAGCGAGGGGAAAAGAAUGUAGAGUGUGACUACGAUUGCAUGCAUGUGAUUUAGGUAAUUAAGUUACAUGAUUGUCUAAUUGUGUUUAUGGAAUUGUAU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FP/miRMON1 Reporte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4,6,9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UGGGCAAGGGCGAGGAACUGUUCACUGGCGUGGUCCCAAUCCUGGUGGAACUGGAUGGUGAUGUGAACGGGCACAAGUUCUCCGUCAGCGGAGAGGGUGAAGGUGAUGCCACCUACGGAAAGCUCACCCUGAAGUUCAUCUGCACUACCGGAAAGCUCCCUGUUCCGUGGCCAACCCUCGUCACCACUUUCACCUACGGUGUUCAGUGCUUCUCCCGGUACCCAGAUCACAUGAAGCAGCAUGACUUCUUCAAGAGCGCCAUGCCCGAAGGCUACGUGCAAGAAAGGACUAUCUUCUUCAAGGAUGACGGGAACUACAAGACACGUGCCGAAGUCAAGUUCGAAGGUGAUACCCUGGUGAACCGCAUCGAGCUGAAAGGUAAGUUUCUGCUUCUACCUUUGAUAUAUAUAUAAUAAUUAUCAUUAAUUAGUAGUAAUAUAAUAUUUCAAAUAUUUUUUUCAAAAUAAAAGAAUGUAGUAUAUAGCAAUUGCUUUUCUGUAGUUUAUAAGUGUGUAUAUUUUAAUUUAUAACUUUUCUAAUAUAUGACCAAAAUUUGUUGAUGUGCAGGUAUCGAUUUCAAGGAAGAUGGAAACAUCCUCGGACACAAGCUGGAGUACAACUACAACUCCCACAACGUAUACAUCAUGGCCGACAAGCAGAAGAACGGCAUCAAGGUGAACUUCAAGAUCAGGCACAACAUCGAAGAUGGAAGCGUGCAACUGGCGGACCACUACCAGCAGAACACGCCCAUCGGCGAUGGCCCUGUCCUGCUGCCGGACAACCAUUACCUGUCCACGCAAUCUGCCCUCUCCAAGGACCCCAACGAGAAGAGGGACCACAUGGUCCUGCUGGAGUUCGUGACGGCUGCUGGGAUCACGCAUGGCAUGGAUGAACUCUACAAG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UGA</w:t>
            </w:r>
            <w:r>
              <w:rPr>
                <w:rFonts w:cs="Courier New" w:ascii="Courier New" w:hAnsi="Courier New"/>
                <w:sz w:val="20"/>
                <w:szCs w:val="20"/>
              </w:rPr>
              <w:t>AGAU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UCCAGCUGCUCAUUUGGUCUCA</w:t>
            </w:r>
            <w:r>
              <w:rPr>
                <w:rFonts w:cs="Courier New" w:ascii="Courier New" w:hAnsi="Courier New"/>
                <w:sz w:val="20"/>
                <w:szCs w:val="20"/>
              </w:rPr>
              <w:t>UGAUGCCAUAGAUCACUUGAUGUCACGACCACCGUCAUUGUUCAUCAGAUUUCUCUCUGCAAGCGA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US+Spacer/Decoy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6,7,11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AUGGUCCGUCCUGUAGAAACCCCAACCCGUGAAAUCAAAAAACUCGACGGCCUGUGGGCAUUCAGUCUGGAUCGCGAAAACUGUGGAAUUGAUCAGCGUUGGUGGGAAAGCGCGUUACAAGAAAGCCGGGCAAUUGCUGUGCCAGGCAGUUUUAACGAUCAGUUCGCCGAUGCAGAUAUUCGUAAUUAUGCGGGCAACGUCUGGUAUCAGCGCGAAGUCUUUAUACCGAAAGGUUGGGCAGGCCAGCGUAUCGUGCUGCGUUUCGAUGCGGUCACUCAUUACGGCAAAGUGUGGGUCAAUAAUCAGGAAGUGAUGGAGCAUCAGGGCGGCUAUACGCCAUUUGAAGCCGAUGUCACGCCGUAUGUUAUUGCCGGGAAAAGUGUACGUAAGUUUCUGCUUCUACCUUUGAUAUAUAUAUAAUAAUUAUCAUUAAUUAGUAGUAAUAUAAUAUUUCAAAUAUUUUUUUCAAAAUAAAAGAAUGUAGUAUAUAGCAAUUGCUUUUCUGUAGUUUAUAAGUGUGUAUAUUUUAAUUUAUAACUUUUCUAAUAUAUGACCAAAAUUUGUUGAUGUGCAGGUAUCACCGUUUGUGUGAACAACGAACUGAACUGGCAGACUAUCCCGCCGGGAAUGGUGAUUACCGACGAAAACGGCAAGAAAAAGCAGUCUUACUUCCAUGAUUUCUUUAACUAUGCCGGAAUCCAUCGCAGCGUAAUGCUCUACACCACGCCGAACACCUGGGUGGACGAUAUCACCGUGGUGACGCAUGUCGCGCAAGACUGUAACCACGCGUCUGUUGACUGGCAGGUGGUGGCCAAUGGUGAUGUCAGCGUUGAACUGCGUGAUGCGGAUCAACAGGUGGUUGCAACUGGACAAGGCACUAGCGGGACUUUGCAAGUGGUGAAUCCGCACCUCUGGCAACCGGGUGAAGGUUAUCUCUAUGAACUGUGCGUCACAGCCAAAAGCCAGACAGAGUGUGAUAUCUACCCGCUUCGCGUCGGCAUCCGGUCAGUGGCAGUGAAGGGCGAACAGUUCCUGAUUAACCACAAACCGUUCUACUUUACUGGCUUUGGUCGUCAUGAAGAUGCGGACUUGCGUGGCAAAGGAUUCGAUAACGUGCUGAUGGUGCACGACCACGCAUUAAUGGACUGGAUUGGGGCCAACUCCUACCGUACCUCGCAUUACCCUUACGCUGAAGAGAUGCUCGACUGGGCAGAUGAACAUGGCAUCGUGGUGAUUGAUGAAACUGCUGCUGUCGGCUUUAACCUCUCUUUAGGCAUUGGUUUCGAAGCGGGCAACAAGCCGAAAGAACUGUACAGCGAAGAGGCAGUCAACGGGGAAACUCAGCAAGCGCACUUACAGGCGAUUAAAGAGCUGAUAGCGCGUGACAAAAACCACCCAAGCGUGGUGAUGUGGAGUAUUGCCAACGAACCGGAUACCCGUCCGCAAGGUGCACGGGAAUAUUUCGCGCCACUGGCGGAAGCAACGCGUAAACUCGACCCGACGCGUCCGAUCACCUGCGUCAAUGUAAUGUUCUGCGACGCUCACACCGAUACCAUCAGCGAUCUCUUUGAUGUGCUGUGCCUGAACCGUUAUUACGGAUGGUAUGUCCAAAGCGGCGAUUUGGAAACGGCAGAGAAGGUACUGGAAAAAGAACUUCUGGCCUGGCAGGAGAAACUGCAUCAGCCGAUUAUCAUCACCGAAUACGGCGUGGAUACGUUAGCCGGGCUGCACUCAAUGUACACCGACAUGUGGAGUGAAGAGUAUCAGUGUGCAUGGCUGGAUAUGUAUCACCGCGUCUUUGAUCGCGUCAGCGCCGUCGUCGGUGAACAGGUAUGGAAUUUCGCCGAUUUUGCGACCUCGCAAGGCAUAUUGCGCGUUGGCGGUAACAAGAAAGGGAUCUUCACUCGCGACCGCAAACCGAAGUCGGCGGCUUUUCUGCUGCAAAAACGCUGGACUGGCAUGAACUUCGGUGAAAAACCGCAGCAGGGAGGCAAACAA</w:t>
            </w:r>
            <w:r>
              <w:rPr>
                <w:rFonts w:cs="Courier New" w:ascii="Courier New" w:hAnsi="Courier New"/>
                <w:bCs/>
                <w:sz w:val="20"/>
                <w:szCs w:val="20"/>
                <w:u w:val="single"/>
              </w:rPr>
              <w:t>UGA</w:t>
            </w:r>
            <w:r>
              <w:rPr>
                <w:rFonts w:cs="Courier New" w:ascii="Courier New" w:hAnsi="Courier New"/>
                <w:bCs/>
                <w:sz w:val="20"/>
                <w:szCs w:val="20"/>
              </w:rPr>
              <w:t>AAGUACUCCGAUCGCGUUAACGCUUUAUCACGAUACCUUCUACCACAUAUCACUAACAACAUCAACACUCAUCAC-(</w:t>
            </w:r>
            <w:r>
              <w:rPr>
                <w:rFonts w:cs="Courier New" w:ascii="Courier New" w:hAnsi="Courier New"/>
                <w:b/>
                <w:bCs/>
                <w:sz w:val="20"/>
                <w:szCs w:val="20"/>
              </w:rPr>
              <w:t>Decoy Site)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miRMON1_1B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4,10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CAGCUGCUCACUUUGGUCUC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RMON1_2B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4,1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CAGCUGCUCAUAUUUGGUCUC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RMON1_3B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4,1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CAGCUGCUCACUAUUUGGUCUCA</w:t>
            </w:r>
          </w:p>
        </w:tc>
      </w:tr>
      <w:tr>
        <w:trPr>
          <w:trHeight w:val="34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RMON1_4B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4,1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CAGCUGCUCACUACUUUGGUCUCA</w:t>
            </w:r>
          </w:p>
        </w:tc>
      </w:tr>
      <w:tr>
        <w:trPr>
          <w:trHeight w:val="35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RMON1_5B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4,1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CAGCUGCUCA</w:t>
            </w:r>
            <w:r>
              <w:rPr>
                <w:rFonts w:cs="Courier New" w:ascii="Courier New" w:hAnsi="Courier New"/>
                <w:bCs/>
                <w:caps/>
                <w:sz w:val="20"/>
                <w:szCs w:val="20"/>
              </w:rPr>
              <w:t>cuacg</w:t>
            </w:r>
            <w:r>
              <w:rPr>
                <w:rFonts w:cs="Courier New" w:ascii="Courier New" w:hAnsi="Courier New"/>
                <w:bCs/>
                <w:sz w:val="20"/>
                <w:szCs w:val="20"/>
              </w:rPr>
              <w:t>UUUGGUCUCA</w:t>
            </w:r>
          </w:p>
        </w:tc>
      </w:tr>
      <w:tr>
        <w:trPr>
          <w:trHeight w:val="35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RMON1_6B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4,1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CAGCUGCUCAU</w:t>
            </w:r>
            <w:r>
              <w:rPr>
                <w:rFonts w:cs="Courier New" w:ascii="Courier New" w:hAnsi="Courier New"/>
                <w:bCs/>
                <w:caps/>
                <w:sz w:val="20"/>
                <w:szCs w:val="20"/>
              </w:rPr>
              <w:t>cuacg</w:t>
            </w:r>
            <w:r>
              <w:rPr>
                <w:rFonts w:cs="Courier New" w:ascii="Courier New" w:hAnsi="Courier New"/>
                <w:bCs/>
                <w:sz w:val="20"/>
                <w:szCs w:val="20"/>
              </w:rPr>
              <w:t>UUUGGUCUCA</w:t>
            </w:r>
          </w:p>
        </w:tc>
      </w:tr>
      <w:tr>
        <w:trPr>
          <w:trHeight w:val="33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RMON1_7B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4,1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CAGCUGCUCAU</w:t>
            </w:r>
            <w:r>
              <w:rPr>
                <w:rFonts w:cs="Courier New" w:ascii="Courier New" w:hAnsi="Courier New"/>
                <w:bCs/>
                <w:caps/>
                <w:sz w:val="20"/>
                <w:szCs w:val="20"/>
              </w:rPr>
              <w:t>cuacgA</w:t>
            </w:r>
            <w:r>
              <w:rPr>
                <w:rFonts w:cs="Courier New" w:ascii="Courier New" w:hAnsi="Courier New"/>
                <w:bCs/>
                <w:sz w:val="20"/>
                <w:szCs w:val="20"/>
              </w:rPr>
              <w:t>UUUGGUCUC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RMON1_1M (10)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4,1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CAGCUGCUCACUUGGUCUC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RMON1_1M (11)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4,1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CAGCUGCUCUUUUGGUCUC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RMON1_1M (12)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4,1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CAGCUGCUGAUUUGGUCUC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RMON1_2M (10,11)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4,1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CAGCUGCUCUCUUGGUCUC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RMON1_2M (11,12)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4,1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CAGCUGCUGUUUUGGUCUCA</w:t>
            </w:r>
          </w:p>
        </w:tc>
      </w:tr>
      <w:tr>
        <w:trPr>
          <w:trHeight w:val="60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RMON1_ 3M (10,11,12)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4,10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GCAGCUGCUGUCUUGGUCUC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GUS-miRGL1 Reporter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6,9,12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UGGUCCGUCCUGUAGAAACCCCAACCCGUGAAAUCAAAAAACUCGACGGCCUGUGGGCAUUCAGUCUGGAUCGCGAAAACUGUGGAAUUGAUCAGCGUUGGUGGGAAAGCGCGUUACAAGAAAGCCGGGCAAUUGCUGUGCCAGGCAGUUUUAACGAUCAGUUCGCCGAUGCAGAUAUUCGUAAUUAUGCGGGCAACGUCUGGUAUCAGCGCGAAGUCUUUAUACCGAAAGGUUGGGCAGGCCAGCGUAUCGUGCUGCGUUUCGAUGCGGUCACUCAUUACGGCAAAGUGUGGGUCAAUAAUCAGGAAGUGAUGGAGCAUCAGGGCGGCUAUACGCCAUUUGAAGCCGAUGUCACGCCGUAUGUUAUUGCCGGGAAAAGUGUACGUAAGUUUCUGCUUCUACCUUUGAUAUAUAUAUAAUAAUUAUCAUUAAUUAGUAGUAAUAUAAUAUUUCAAAUAUUUUUUUCAAAAUAAAAGAAUGUAGUAUAUAGCAAUUGCUUUUCUGUAGUUUAUAAGUGUGUAUAUUUUAAUUUAUAACUUUUCUAAUAUAUGACCAAAAUUUGUUGAUGUGCAGGUAUCACCGUUUGUGUGAACAACGAACUGAACUGGCAGACUAUCCCGCCGGGAAUGGUGAUUACCGACGAAAACGGCAAGAAAAAGCAGUCUUACUUCCAUGAUUUCUUUAACUAUGCCGGAAUCCAUCGCAGCGUAAUGCUCUACACCACGCCGAACACCUGGGUGGACGAUAUCACCGUGGUGACGCAUGUCGCGCAAGACUGUAACCACGCGUCUGUUGACUGGCAGGUGGUGGCCAAUGGUGAUGUCAGCGUUGAACUGCGUGAUGCGGAUCAACAGGUGGUUGCAACUGGACAAGGCACUAGCGGGACUUUGCAAGUGGUGAAUCCGCACCUCUGGCAACCGGGUGAAGGUUAUCUCUAUGAACUGUGCGUCACAGCCAAAAGCCAGACAGAGUGUGAUAUCUACCCGCUUCGCGUCGGCAUCCGGUCAGUGGCAGUGAAGGGCGAACAGUUCCUGAUUAACCACAAACCGUUCUACUUUACUGGCUUUGGUCGUCAUGAAGAUGCGGACUUGCGUGGCAAAGGAUUCGAUAACGUGCUGAUGGUGCACGACCACGCAUUAAUGGACUGGAUUGGGGCCAACUCCUACCGUACCUCGCAUUACCCUUACGCUGAAGAGAUGCUCGACUGGGCAGAUGAACAUGGCAUCGUGGUGAUUGAUGAAACUGCUGCUGUCGGCUUUAACCUCUCUUUAGGCAUUGGUUUCGAAGCGGGCAACAAGCCGAAAGAACUGUACAGCGAAGAGGCAGUCAACGGGGAAACUCAGCAAGCGCACUUACAGGCGAUUAAAGAGCUGAUAGCGCGUGACAAAAACCACCCAAGCGUGGUGAUGUGGAGUAUUGCCAACGAACCGGAUACCCGUCCGCAAGGUGCACGGGAAUAUUUCGCGCCACUGGCGGAAGCAACGCGUAAACUCGACCCGACGCGUCCGAUCACCUGCGUCAAUGUAAUGUUCUGCGACGCUCACACCGAUACCAUCAGCGAUCUCUUUGAUGUGCUGUGCCUGAACCGUUAUUACGGAUGGUAUGUCCAAAGCGGCGAUUUGGAAACGGCAGAGAAGGUACUGGAAAAAGAACUUCUGGCCUGGCAGGAGAAACUGCAUCAGCCGAUUAUCAUCACCGAAUACGGCGUGGAUACGUUAGCCGGGCUGCACUCAAUGUACACCGACAUGUGGAGUGAAGAGUAUCAGUGUGCAUGGCUGGAUAUGUAUCACCGCGUCUUUGAUCGCGUCAGCGCCGUCGUCGGUGAACAGGUAUGGAAUUUCGCCGAUUUUGCGACCUCGCAAGGCAUAUUGCGCGUUGGCGGUAACAAGAAAGGGAUCUUCACUCGCGACCGCAAACCGAAGUCGGCGGCUUUUCUGCUGCAAAAACGCUGGACUGGCAUGAACUUCGGUGAAAAACCGCAGCAGGGAGGCAAACAA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UGA</w:t>
            </w:r>
            <w:r>
              <w:rPr>
                <w:rFonts w:cs="Courier New" w:ascii="Courier New" w:hAnsi="Courier New"/>
                <w:sz w:val="20"/>
                <w:szCs w:val="20"/>
              </w:rPr>
              <w:t>GGAUCCCGAUCGAUUCUU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ACCACCGUCAUUGUUCA</w:t>
            </w:r>
            <w:r>
              <w:rPr>
                <w:rFonts w:cs="Courier New" w:ascii="Courier New" w:hAnsi="Courier New"/>
                <w:sz w:val="20"/>
                <w:szCs w:val="20"/>
              </w:rPr>
              <w:t>UCAAAGCUU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-miRGL1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5,8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  <w:vertAlign w:val="superscript"/>
              </w:rPr>
            </w:pP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AUUCAUUACAUUGAUAAAACACAAUUCAAAAGAUCAAUGUUCCACUUCAUGCAAAGACAUUUCCAAAAUAUGUGUAGGUAGAGGGGUUUUACAGGAUCGUC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UGAUGAACAAUGACGGUGGAG</w:t>
            </w:r>
            <w:r>
              <w:rPr>
                <w:rFonts w:cs="Courier New" w:ascii="Courier New" w:hAnsi="Courier New"/>
                <w:sz w:val="20"/>
                <w:szCs w:val="20"/>
              </w:rPr>
              <w:t>CCACAUGAUGCAGCUAUGUUUGCUAU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CUCCACCGUCAUCGUCCAUCA</w:t>
            </w:r>
            <w:r>
              <w:rPr>
                <w:rFonts w:cs="Courier New" w:ascii="Courier New" w:hAnsi="Courier New"/>
                <w:sz w:val="20"/>
                <w:szCs w:val="20"/>
              </w:rPr>
              <w:t>GGUCGCCCUUGUUGGACUGUCCAACUCCUACUGAUUGCGGAUGCACUUGCCACAAAUGAAAAUCAAAGCGAGGGGAAAAGAAUGUAGAGUGUGACUACGAUUGCAUGCAUGUGAUUUAGGUAAUUAAGUUACAUGAUUGUCUAAUUGUGUUUAUGGAAUUGUAUA</w:t>
            </w:r>
          </w:p>
        </w:tc>
      </w:tr>
      <w:tr>
        <w:trPr>
          <w:trHeight w:val="2555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miRGL1-miRMON1 Double Decoy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2,3,4,7,12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CCUCAAAGAGGCAGCCAUGGCUCCACAUAAAAGCGCCCAAUGGGAGCUCCCUCUUCUCCCCCCACGCCCCUCCCCCUCUUGAUAAGCCCACGUCGGCGGCAGGGGGGGCGGCCGCCAGGCUUGCUAUAGCUGGUCCAUGGCACCAUACAUGUAAGCACGCACACAGGCACACACACACACGCACGCAAUGAUCUACGUAUCUAGCAGCAGCUUAUCAUGUCGUCAUCAUGCAUGCAUGGCCGACGGAGGUCGUCAUCUUAUCUGGGAGCGUGUGUGUCUUGGCAAUGGGAAGCUGCAUGCGCCUCUCGGGCGUCGGCGCGUCGGCGCCUAGCUGUAGGGCGGCGUGCCAUAGAGCUGCCUCCUGCCGCUCACACCAUGCUGUUGACGAGGACUGAUGGUGGCCAUGGCCUCUCGGCGUCGGUGGCGGCGGCGCCGGCGCCGAGUUUUACCUCUCUACUAAGG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UCCACCGUCACUGUUGUUCAUCA</w:t>
            </w:r>
            <w:r>
              <w:rPr>
                <w:rFonts w:cs="Courier New" w:ascii="Courier New" w:hAnsi="Courier New"/>
                <w:sz w:val="20"/>
                <w:szCs w:val="20"/>
              </w:rPr>
              <w:t>AAGUACUCCGAUCGCGUUAACGCUUUAUCACGAUACCUUCUACCACAUAUCACUAACAACAUCAACACUCAUCAC</w:t>
            </w:r>
            <w:r>
              <w:rPr>
                <w:rFonts w:cs="Courier New" w:ascii="Courier New" w:hAnsi="Courier New"/>
                <w:b/>
                <w:sz w:val="20"/>
                <w:szCs w:val="20"/>
              </w:rPr>
              <w:t>GCAGCUGCUCACUAUUUGGUCUCA</w:t>
            </w:r>
            <w:r>
              <w:rPr>
                <w:rFonts w:cs="Courier New" w:ascii="Courier New" w:hAnsi="Courier New"/>
                <w:sz w:val="20"/>
                <w:szCs w:val="20"/>
              </w:rPr>
              <w:t>AUUGUUCUCAUCUAUCUGGGUCUGUCUGUUGGCUGCCCGGUGACGGUAUACGGUGAUGUUCUAAUAGUACUCAAUUGGUCUUGGAUCGGAGUUCAUGCUACGGCUCCUCUGUUAUAUAUUACACGGCUGACGGCUCCUCCUUAUUAAUGUGUAC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2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R171_3B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3,13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UAUUGGCGCAUAGGCUCAAUCA</w:t>
            </w:r>
          </w:p>
        </w:tc>
      </w:tr>
      <w:tr>
        <w:trPr>
          <w:trHeight w:val="33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miR171_2M(10,11)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3,13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UAUUGGCGUCGCUCAAUCA</w:t>
            </w:r>
          </w:p>
        </w:tc>
      </w:tr>
      <w:tr>
        <w:trPr>
          <w:trHeight w:val="88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aqman transgene expression primer and probe sequences (GUS) – </w:t>
            </w:r>
            <w:r>
              <w:rPr>
                <w:rFonts w:cs="Courier New" w:ascii="Courier New" w:hAnsi="Courier New"/>
                <w:i/>
                <w:sz w:val="20"/>
                <w:szCs w:val="20"/>
              </w:rPr>
              <w:t>N. benthamiana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 xml:space="preserve">Forward </w:t>
            </w:r>
            <w:r>
              <w:rPr>
                <w:rFonts w:cs="Courier New" w:ascii="Courier New" w:hAnsi="Courier New"/>
                <w:sz w:val="20"/>
                <w:szCs w:val="20"/>
              </w:rPr>
              <w:t>5’ – ACCGAATACGGCGTCCATAC – 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5’ – TCCAGCCATGCACACTGATAC – 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AM Probe 6FAM-TGTACACCGACATGTGG-MGB</w:t>
            </w:r>
          </w:p>
        </w:tc>
      </w:tr>
      <w:tr>
        <w:trPr>
          <w:trHeight w:val="1178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aqman expression primer and probe sequences (18S control) – </w:t>
            </w:r>
            <w:r>
              <w:rPr>
                <w:rFonts w:cs="Courier New" w:ascii="Courier New" w:hAnsi="Courier New"/>
                <w:i/>
                <w:sz w:val="20"/>
                <w:szCs w:val="20"/>
              </w:rPr>
              <w:t>N. benthamiana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 xml:space="preserve">Forward </w:t>
            </w:r>
            <w:r>
              <w:rPr>
                <w:rFonts w:cs="Courier New" w:ascii="Courier New" w:hAnsi="Courier New"/>
                <w:sz w:val="20"/>
                <w:szCs w:val="20"/>
              </w:rPr>
              <w:t>5’ – CGTCCCTGCCCTTTGTACAC – 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5’ – CGAACACTTCACCGGATCATT – 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IC Probe VIC-CCGCCCGTCGCTCCTACCGAT-TAMRA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26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qRT-PCR primers (</w:t>
            </w:r>
            <w:r>
              <w:rPr>
                <w:rFonts w:cs="Courier New" w:ascii="Courier New" w:hAnsi="Courier New"/>
                <w:i/>
                <w:sz w:val="20"/>
                <w:szCs w:val="20"/>
              </w:rPr>
              <w:t>UBIQUITIN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) – </w:t>
            </w:r>
            <w:r>
              <w:rPr>
                <w:rFonts w:cs="Courier New" w:ascii="Courier New" w:hAnsi="Courier New"/>
                <w:i/>
                <w:sz w:val="20"/>
                <w:szCs w:val="20"/>
              </w:rPr>
              <w:t>N. benthamiana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 xml:space="preserve">Forward </w:t>
            </w:r>
            <w:r>
              <w:rPr>
                <w:rFonts w:cs="Courier New" w:ascii="Courier New" w:hAnsi="Courier New"/>
                <w:sz w:val="20"/>
                <w:szCs w:val="20"/>
              </w:rPr>
              <w:t>5’ – ATGCAGATCTTCGTGAAGACATTG – 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5’ – GAAACCACCACGGAGACGGAG – 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  <w:tr>
        <w:trPr>
          <w:trHeight w:val="44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sqRT-PCR transgene primers – miRMON1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 xml:space="preserve">Forward </w:t>
            </w:r>
            <w:r>
              <w:rPr>
                <w:rFonts w:cs="Courier New" w:ascii="Courier New" w:hAnsi="Courier New"/>
                <w:sz w:val="20"/>
                <w:szCs w:val="20"/>
              </w:rPr>
              <w:t>5’ – ACATGATGCAGCTATGTTTGC – 3’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Reverse 5’ – ACTGTACGACAGGTGATCAGG – 3’</w:t>
            </w:r>
          </w:p>
        </w:tc>
      </w:tr>
      <w:tr>
        <w:trPr>
          <w:trHeight w:val="26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 SCL6-III (At3g60630) northern probe sequence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CCCCTGCCCTTTGAGCAATTTCAAGGGAAGGGGGTTCTGGGTTTCTTAGATTCTTCTTCTTCTCCGGGATACAAAATCTGGGCTAATCCAGAGAAGCTCCATGGACGAGTAGAAGAAGATCTCTGCTTTGTTGTCAACAATGGTGGTTTCTCGGAGCCGACGTCTGTTTTAGACTCTGTTAGAAGTCCAAGCCCTTTCGTCTCTTCTTCAACCACCACGCTGTCTTCTTCTCACGGTGGTCCCAGCGGCGGCGGCGCTGCTGCTGCTACTTTTTCCGGCGCCGATGGGAAATGCGACCAAATGGGTTTCGAGGATCTCGATGGTGTTCTCTCCGGTGGCTCGCCGGGACAAGAACAGAGTATTTTTAGATTAATCATGGCTGGCGATGTAGTGGATCCGGGTTCGGAGTTTGTGGGTTTCGACATCGGTTCTGGATCCGACCCGGTTATTGATAATCCTAATCCACTCTTTGGATATGGCTTCCCTTTTCAAAACGCA</w:t>
            </w:r>
          </w:p>
        </w:tc>
      </w:tr>
      <w:tr>
        <w:trPr>
          <w:trHeight w:val="278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At rRNA 18S control(AT3g41768) 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qRT-PCR primer sequences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ward   5’ – CGTCCCTGCCCTTTGTACAC – 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  5’ – CGAACACTTCACCGGATCATT – 3’</w:t>
            </w:r>
          </w:p>
        </w:tc>
      </w:tr>
      <w:tr>
        <w:trPr>
          <w:trHeight w:val="737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 SCL6-III (At3g60630) qRT-PCR primer sequences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ward   5’ – ATGGGAAATGCGACCAAATG – 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  5’ – CGGAGAGAACACCATCGAGATC – 3’</w:t>
            </w:r>
          </w:p>
        </w:tc>
      </w:tr>
      <w:tr>
        <w:trPr>
          <w:trHeight w:val="115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aqman transgene expression primer and probe sequences (transcription terminator)- </w:t>
            </w:r>
            <w:r>
              <w:rPr>
                <w:rFonts w:cs="Courier New" w:ascii="Courier New" w:hAnsi="Courier New"/>
                <w:i/>
                <w:sz w:val="20"/>
                <w:szCs w:val="20"/>
              </w:rPr>
              <w:t>A. thaliana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orward   5’ – TGATCACCTGTCGTACAGTATTTCTACA – 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  5’ – AGCCAGTGCTTGTTTTGTTTGA – 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FAM Probe 6FAM-TGATGTGTGATTTGTGAAGAA-MGB</w:t>
            </w:r>
          </w:p>
        </w:tc>
      </w:tr>
      <w:tr>
        <w:trPr>
          <w:trHeight w:val="115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3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aqman expression primer and probe sequences (CTPA2 control) – </w:t>
            </w:r>
            <w:r>
              <w:rPr>
                <w:rFonts w:cs="Courier New" w:ascii="Courier New" w:hAnsi="Courier New"/>
                <w:i/>
                <w:sz w:val="20"/>
                <w:szCs w:val="20"/>
              </w:rPr>
              <w:t>A. thaliana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 xml:space="preserve">Forward </w:t>
            </w:r>
            <w:r>
              <w:rPr>
                <w:rFonts w:cs="Courier New" w:ascii="Courier New" w:hAnsi="Courier New"/>
                <w:sz w:val="20"/>
                <w:szCs w:val="20"/>
              </w:rPr>
              <w:t>5’ – TGGTTGTTGTATAGGTCGGTGTAAC – 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Reverse 5’ – ATCCACAGAACGCCTCTTCAT – 3’</w:t>
            </w:r>
          </w:p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IC Probe VIC-CATCCATTGCCAAAGTCGTTTCCGAA-TAMRA</w:t>
            </w:r>
          </w:p>
        </w:tc>
      </w:tr>
      <w:tr>
        <w:trPr>
          <w:trHeight w:val="728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.miR171a,b,c northern probe sequenc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5’ - N222-</w:t>
            </w:r>
            <w:r>
              <w:rPr>
                <w:rFonts w:cs="Courier New" w:ascii="Courier New" w:hAnsi="Courier New"/>
                <w:bCs/>
                <w:caps/>
                <w:sz w:val="20"/>
                <w:szCs w:val="20"/>
              </w:rPr>
              <w:t>cgtgatattggcgcggctcaatca – 3’</w:t>
            </w:r>
          </w:p>
        </w:tc>
      </w:tr>
      <w:tr>
        <w:trPr>
          <w:trHeight w:val="701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4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At.miR159 northern control probe sequence</w:t>
            </w:r>
            <w:r>
              <w:rPr>
                <w:rFonts w:cs="Courier New" w:ascii="Courier New" w:hAnsi="Courier New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Cs/>
                <w:sz w:val="20"/>
                <w:szCs w:val="20"/>
              </w:rPr>
            </w:pPr>
            <w:r>
              <w:rPr>
                <w:rFonts w:cs="Courier New" w:ascii="Courier New" w:hAnsi="Courier New"/>
                <w:bCs/>
                <w:sz w:val="20"/>
                <w:szCs w:val="20"/>
              </w:rPr>
              <w:t>5’ - N222-</w:t>
            </w:r>
            <w:r>
              <w:rPr>
                <w:rFonts w:cs="Courier New" w:ascii="Courier New" w:hAnsi="Courier New"/>
                <w:bCs/>
                <w:caps/>
                <w:sz w:val="20"/>
                <w:szCs w:val="20"/>
              </w:rPr>
              <w:t>TAGAGCTCCCTTCAATCCAAA – 3’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ourier New" w:hAnsi="Courier New" w:cs="Courier New"/>
                <w:bCs/>
                <w:sz w:val="24"/>
                <w:szCs w:val="24"/>
              </w:rPr>
            </w:pPr>
            <w:r>
              <w:rPr>
                <w:rFonts w:cs="Courier New" w:ascii="Courier New" w:hAnsi="Courier New"/>
                <w:bCs/>
                <w:sz w:val="24"/>
                <w:szCs w:val="24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7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miRNAs used for miRNA decoy proof of concept experiment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2. Decoy site in bold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3. Decoy site embedded in the Zma.miR399 MIM transcript (item 5), replacing the endogenou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decoy site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Gma-miRMON1 is an endogenous soy miRNA and mature sequence is found in item 1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5. miR and miR* in bold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6. Stop codon of gene is underlined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7. Spacer is artificial and 75nt in length. 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8. Sequence of interest is embedded in Gma-miRMON1 backbone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9. miRNA target site in bold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10. Decoy site placed at 3’ end of GUS+Spacer/Decoy reporter transcript (item 12)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11. Used in Supplementary Figure 3b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 a-miRGL1 is an engineered miRNA and mature sequence is found in item 2.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13. miR171 is a conserved family of miRNAs, and mature sequences are: 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miR171a    5’-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UGAUUGAGCCGCGCCAAUAUC-3’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aps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 xml:space="preserve">miR171b,c 5’- </w:t>
      </w:r>
      <w:r>
        <w:rPr>
          <w:rFonts w:cs="Times New Roman" w:ascii="Times New Roman" w:hAnsi="Times New Roman"/>
          <w:caps/>
          <w:sz w:val="24"/>
          <w:szCs w:val="24"/>
        </w:rPr>
        <w:t>uugagccgugccaauaucacg-3’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aps/>
          <w:sz w:val="24"/>
          <w:szCs w:val="24"/>
        </w:rPr>
        <w:t>14.</w:t>
      </w:r>
      <w:r>
        <w:rPr>
          <w:rFonts w:cs="Times New Roman" w:ascii="Times New Roman" w:hAnsi="Times New Roman"/>
          <w:sz w:val="24"/>
          <w:szCs w:val="24"/>
        </w:rPr>
        <w:t xml:space="preserve"> 25nt probe designed to detect mature At.miR171a, b and c linked to 222nt of non-native sequence so as to increase specific activity during DIG northern detection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. Probe designed to detect mature At.miR159 linked to 222nt of non-native sequence so as to increase specific activity during DIG northern detectio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4:57:00Z</dcterms:created>
  <dc:creator>Isaac Banks</dc:creator>
  <dc:description/>
  <cp:keywords/>
  <dc:language>en-US</dc:language>
  <cp:lastModifiedBy>Isaac Banks</cp:lastModifiedBy>
  <cp:lastPrinted>2009-06-16T16:04:00Z</cp:lastPrinted>
  <dcterms:modified xsi:type="dcterms:W3CDTF">2011-05-31T21:42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256920372</vt:r8>
  </property>
  <property fmtid="{D5CDD505-2E9C-101B-9397-08002B2CF9AE}" pid="3" name="_AuthorEmail">
    <vt:lpwstr>isaac.r.banks@monsanto.com</vt:lpwstr>
  </property>
  <property fmtid="{D5CDD505-2E9C-101B-9397-08002B2CF9AE}" pid="4" name="_AuthorEmailDisplayName">
    <vt:lpwstr>BANKS, ISAAC R [AG/1005]</vt:lpwstr>
  </property>
  <property fmtid="{D5CDD505-2E9C-101B-9397-08002B2CF9AE}" pid="5" name="_EmailSubject">
    <vt:lpwstr>table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